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B73" w:rsidRPr="00F935C0" w:rsidRDefault="005B1B73" w:rsidP="00022ABF">
      <w:pPr>
        <w:ind w:leftChars="500" w:left="2940" w:hangingChars="900" w:hanging="1890"/>
        <w:rPr>
          <w:rFonts w:ascii="Times New Roman" w:eastAsia="SimSun" w:hAnsi="Times New Roman" w:cs="Times New Roman"/>
          <w:szCs w:val="21"/>
        </w:rPr>
      </w:pPr>
    </w:p>
    <w:p w:rsidR="005B1B73" w:rsidRPr="00F935C0" w:rsidRDefault="005B1B73" w:rsidP="0043256D">
      <w:pPr>
        <w:rPr>
          <w:rFonts w:ascii="Times New Roman" w:eastAsia="SimSun" w:hAnsi="Times New Roman" w:cs="Times New Roman"/>
          <w:szCs w:val="21"/>
        </w:rPr>
      </w:pPr>
      <w:r w:rsidRPr="00F935C0">
        <w:rPr>
          <w:rFonts w:ascii="Times New Roman" w:eastAsia="SimSun" w:hAnsi="Times New Roman" w:cs="Times New Roman"/>
          <w:szCs w:val="21"/>
        </w:rPr>
        <w:t xml:space="preserve">      </w:t>
      </w:r>
      <w:r w:rsidR="0043256D">
        <w:rPr>
          <w:rFonts w:ascii="Times New Roman" w:hAnsi="Times New Roman" w:cs="Times New Roman"/>
          <w:sz w:val="24"/>
          <w:szCs w:val="24"/>
        </w:rPr>
        <w:t>Additional file 1</w:t>
      </w:r>
      <w:r w:rsidR="0043256D">
        <w:rPr>
          <w:rFonts w:ascii="Times New Roman" w:eastAsia="SimSun" w:hAnsi="Times New Roman" w:cs="Times New Roman"/>
          <w:szCs w:val="21"/>
        </w:rPr>
        <w:t xml:space="preserve">: </w:t>
      </w:r>
      <w:r w:rsidRPr="00F935C0">
        <w:rPr>
          <w:rFonts w:ascii="Times New Roman" w:eastAsia="SimSun" w:hAnsi="Times New Roman" w:cs="Times New Roman"/>
          <w:szCs w:val="21"/>
        </w:rPr>
        <w:t xml:space="preserve">Table </w:t>
      </w:r>
      <w:proofErr w:type="spellStart"/>
      <w:r w:rsidRPr="00F935C0">
        <w:rPr>
          <w:rFonts w:ascii="Times New Roman" w:eastAsia="SimSun" w:hAnsi="Times New Roman" w:cs="Times New Roman"/>
          <w:szCs w:val="21"/>
        </w:rPr>
        <w:t>S1</w:t>
      </w:r>
      <w:proofErr w:type="spellEnd"/>
      <w:r w:rsidRPr="00F935C0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F935C0">
        <w:rPr>
          <w:rFonts w:ascii="Times New Roman" w:eastAsia="SimSun" w:hAnsi="Times New Roman" w:cs="Times New Roman"/>
          <w:szCs w:val="21"/>
        </w:rPr>
        <w:t>Clinicopathological</w:t>
      </w:r>
      <w:proofErr w:type="spellEnd"/>
      <w:r w:rsidRPr="00F935C0">
        <w:rPr>
          <w:rFonts w:ascii="Times New Roman" w:eastAsia="SimSun" w:hAnsi="Times New Roman" w:cs="Times New Roman"/>
          <w:szCs w:val="21"/>
        </w:rPr>
        <w:t xml:space="preserve"> data of GC patients</w:t>
      </w:r>
    </w:p>
    <w:tbl>
      <w:tblPr>
        <w:tblStyle w:val="TableGrid"/>
        <w:tblW w:w="0" w:type="auto"/>
        <w:tblInd w:w="1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7"/>
        <w:gridCol w:w="4332"/>
      </w:tblGrid>
      <w:tr w:rsidR="005B1B73" w:rsidRPr="00F935C0" w:rsidTr="00D90421"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:rsidR="005B1B73" w:rsidRPr="00F935C0" w:rsidRDefault="00734E2A" w:rsidP="00734E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Parameters </w:t>
            </w:r>
          </w:p>
        </w:tc>
        <w:tc>
          <w:tcPr>
            <w:tcW w:w="4332" w:type="dxa"/>
            <w:tcBorders>
              <w:top w:val="single" w:sz="12" w:space="0" w:color="auto"/>
              <w:bottom w:val="single" w:sz="4" w:space="0" w:color="auto"/>
            </w:tcBorders>
          </w:tcPr>
          <w:p w:rsidR="005B1B73" w:rsidRPr="00F935C0" w:rsidRDefault="00734E2A" w:rsidP="00734E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Total 77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100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  <w:tcBorders>
              <w:top w:val="single" w:sz="4" w:space="0" w:color="auto"/>
            </w:tcBorders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>Age</w:t>
            </w:r>
          </w:p>
        </w:tc>
        <w:tc>
          <w:tcPr>
            <w:tcW w:w="4332" w:type="dxa"/>
            <w:tcBorders>
              <w:top w:val="single" w:sz="4" w:space="0" w:color="auto"/>
            </w:tcBorders>
          </w:tcPr>
          <w:p w:rsidR="00734E2A" w:rsidRPr="00F935C0" w:rsidRDefault="00734E2A" w:rsidP="00734E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≥60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48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62.34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&lt;60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29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37.66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  <w:bookmarkStart w:id="0" w:name="_GoBack"/>
            <w:bookmarkEnd w:id="0"/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>Gender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43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55.84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34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44.16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>Tumor size (cm)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&lt;3.5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14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18.18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≥3.5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63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81.82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>Pathological stage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935C0">
              <w:rPr>
                <w:rFonts w:ascii="Times New Roman" w:eastAsia="SimSun" w:hAnsi="Times New Roman" w:cs="Times New Roman"/>
                <w:szCs w:val="21"/>
              </w:rPr>
              <w:t>I+II</w:t>
            </w:r>
            <w:proofErr w:type="spellEnd"/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30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38.96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935C0">
              <w:rPr>
                <w:rFonts w:ascii="Times New Roman" w:eastAsia="SimSun" w:hAnsi="Times New Roman" w:cs="Times New Roman"/>
                <w:szCs w:val="21"/>
              </w:rPr>
              <w:t>III+VI</w:t>
            </w:r>
            <w:proofErr w:type="spellEnd"/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47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61.04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>Lymphatic invasion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Positive 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21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27.27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Negative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56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72.73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 xml:space="preserve">T stage 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1+2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12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15.58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3+4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65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84.42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 xml:space="preserve">N stage 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935C0">
              <w:rPr>
                <w:rFonts w:ascii="Times New Roman" w:eastAsia="SimSun" w:hAnsi="Times New Roman" w:cs="Times New Roman"/>
                <w:szCs w:val="21"/>
              </w:rPr>
              <w:t>N0+N1</w:t>
            </w:r>
            <w:proofErr w:type="spellEnd"/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32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41.56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935C0">
              <w:rPr>
                <w:rFonts w:ascii="Times New Roman" w:eastAsia="SimSun" w:hAnsi="Times New Roman" w:cs="Times New Roman"/>
                <w:szCs w:val="21"/>
              </w:rPr>
              <w:t>N2+N3</w:t>
            </w:r>
            <w:proofErr w:type="spellEnd"/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45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58.44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b/>
                <w:i/>
                <w:szCs w:val="21"/>
              </w:rPr>
              <w:t xml:space="preserve">M stage 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Negative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75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97.40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734E2A" w:rsidRPr="00F935C0" w:rsidTr="00D90421">
        <w:tc>
          <w:tcPr>
            <w:tcW w:w="3827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4332" w:type="dxa"/>
          </w:tcPr>
          <w:p w:rsidR="00734E2A" w:rsidRPr="00F935C0" w:rsidRDefault="00734E2A" w:rsidP="00734E2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935C0">
              <w:rPr>
                <w:rFonts w:ascii="Times New Roman" w:eastAsia="SimSun" w:hAnsi="Times New Roman" w:cs="Times New Roman"/>
                <w:szCs w:val="21"/>
              </w:rPr>
              <w:t xml:space="preserve">2  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="00276D53" w:rsidRPr="00F935C0">
              <w:rPr>
                <w:rFonts w:ascii="Times New Roman" w:eastAsia="SimSun" w:hAnsi="Times New Roman" w:cs="Times New Roman"/>
                <w:szCs w:val="21"/>
              </w:rPr>
              <w:t>2.60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%</w:t>
            </w:r>
            <w:r w:rsidRPr="00F935C0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</w:tbl>
    <w:p w:rsidR="005B1B73" w:rsidRDefault="005B1B73" w:rsidP="00AD2F91">
      <w:pPr>
        <w:ind w:leftChars="500" w:left="2940" w:hangingChars="900" w:hanging="1890"/>
        <w:rPr>
          <w:rFonts w:ascii="Times New Roman" w:eastAsia="SimSun" w:hAnsi="Times New Roman" w:cs="Times New Roman"/>
          <w:szCs w:val="21"/>
        </w:rPr>
      </w:pPr>
    </w:p>
    <w:sectPr w:rsidR="005B1B73" w:rsidSect="00815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440E" w:rsidRDefault="00E2440E" w:rsidP="00022ABF">
      <w:r>
        <w:separator/>
      </w:r>
    </w:p>
  </w:endnote>
  <w:endnote w:type="continuationSeparator" w:id="0">
    <w:p w:rsidR="00E2440E" w:rsidRDefault="00E2440E" w:rsidP="00022A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440E" w:rsidRDefault="00E2440E" w:rsidP="00022ABF">
      <w:r>
        <w:separator/>
      </w:r>
    </w:p>
  </w:footnote>
  <w:footnote w:type="continuationSeparator" w:id="0">
    <w:p w:rsidR="00E2440E" w:rsidRDefault="00E2440E" w:rsidP="00022A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56"/>
  </w:docVars>
  <w:rsids>
    <w:rsidRoot w:val="00DA189E"/>
    <w:rsid w:val="00016861"/>
    <w:rsid w:val="00022ABF"/>
    <w:rsid w:val="00046A14"/>
    <w:rsid w:val="001113AB"/>
    <w:rsid w:val="0012197F"/>
    <w:rsid w:val="001C15A7"/>
    <w:rsid w:val="00224E72"/>
    <w:rsid w:val="002306AD"/>
    <w:rsid w:val="0023431F"/>
    <w:rsid w:val="00276D53"/>
    <w:rsid w:val="00296879"/>
    <w:rsid w:val="002971BA"/>
    <w:rsid w:val="002B5EEC"/>
    <w:rsid w:val="002C1DF7"/>
    <w:rsid w:val="002E27DA"/>
    <w:rsid w:val="002E594C"/>
    <w:rsid w:val="00300538"/>
    <w:rsid w:val="003378A1"/>
    <w:rsid w:val="003F0C1D"/>
    <w:rsid w:val="00404CD5"/>
    <w:rsid w:val="0043256D"/>
    <w:rsid w:val="00582050"/>
    <w:rsid w:val="005A6DAD"/>
    <w:rsid w:val="005B1B73"/>
    <w:rsid w:val="005E0C9B"/>
    <w:rsid w:val="006107E4"/>
    <w:rsid w:val="006153C1"/>
    <w:rsid w:val="00642658"/>
    <w:rsid w:val="006E0FC2"/>
    <w:rsid w:val="00734E2A"/>
    <w:rsid w:val="0075453B"/>
    <w:rsid w:val="00793D03"/>
    <w:rsid w:val="00812A71"/>
    <w:rsid w:val="0081573E"/>
    <w:rsid w:val="00841D83"/>
    <w:rsid w:val="008567CE"/>
    <w:rsid w:val="008B6265"/>
    <w:rsid w:val="008D125D"/>
    <w:rsid w:val="00903AFC"/>
    <w:rsid w:val="009D658E"/>
    <w:rsid w:val="00A07CD7"/>
    <w:rsid w:val="00AD2F91"/>
    <w:rsid w:val="00B738B3"/>
    <w:rsid w:val="00B96E59"/>
    <w:rsid w:val="00BB376E"/>
    <w:rsid w:val="00BF6C9B"/>
    <w:rsid w:val="00C44C69"/>
    <w:rsid w:val="00CE62C9"/>
    <w:rsid w:val="00D0455C"/>
    <w:rsid w:val="00D65C77"/>
    <w:rsid w:val="00D90421"/>
    <w:rsid w:val="00DA189E"/>
    <w:rsid w:val="00DB3F39"/>
    <w:rsid w:val="00E2440E"/>
    <w:rsid w:val="00E3436A"/>
    <w:rsid w:val="00E402C7"/>
    <w:rsid w:val="00E90A7D"/>
    <w:rsid w:val="00E93A20"/>
    <w:rsid w:val="00F30F5D"/>
    <w:rsid w:val="00F4719F"/>
    <w:rsid w:val="00F935C0"/>
    <w:rsid w:val="00FB4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A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A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2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AB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13A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3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3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3A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3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3AB"/>
    <w:rPr>
      <w:sz w:val="18"/>
      <w:szCs w:val="18"/>
    </w:rPr>
  </w:style>
  <w:style w:type="table" w:styleId="TableGrid">
    <w:name w:val="Table Grid"/>
    <w:basedOn w:val="TableNormal"/>
    <w:uiPriority w:val="39"/>
    <w:rsid w:val="005B1B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73</Words>
  <Characters>446</Characters>
  <Application>Microsoft Office Word</Application>
  <DocSecurity>0</DocSecurity>
  <Lines>63</Lines>
  <Paragraphs>47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S3G_Apply_Fixed_Case</cp:lastModifiedBy>
  <cp:revision>60</cp:revision>
  <dcterms:created xsi:type="dcterms:W3CDTF">2017-03-24T13:25:00Z</dcterms:created>
  <dcterms:modified xsi:type="dcterms:W3CDTF">2017-12-18T01:19:00Z</dcterms:modified>
</cp:coreProperties>
</file>